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BE6" w:rsidRDefault="00637BE6" w:rsidP="007D01FD">
      <w:bookmarkStart w:id="0" w:name="_GoBack"/>
      <w:bookmarkEnd w:id="0"/>
    </w:p>
    <w:p w:rsidR="007D01FD" w:rsidRDefault="007D01FD" w:rsidP="007D01FD">
      <w:r>
        <w:t>Supplementary information 1: Supplementary methods, extra figures for damage to human health and damage to ecosystems and results for other environmental indicators (PDF).</w:t>
      </w:r>
    </w:p>
    <w:p w:rsidR="00824AD0" w:rsidRDefault="007D01FD" w:rsidP="007D01FD">
      <w:r>
        <w:t>Supplementary information 2: life cycle inventory, calculations, adjusted characterization factors and results (excel).</w:t>
      </w:r>
    </w:p>
    <w:sectPr w:rsidR="00824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FD"/>
    <w:rsid w:val="00002BB1"/>
    <w:rsid w:val="000830AB"/>
    <w:rsid w:val="000830C8"/>
    <w:rsid w:val="000B17FB"/>
    <w:rsid w:val="000D6619"/>
    <w:rsid w:val="001376C7"/>
    <w:rsid w:val="001578D4"/>
    <w:rsid w:val="002436A8"/>
    <w:rsid w:val="0028545C"/>
    <w:rsid w:val="002E0294"/>
    <w:rsid w:val="002F3FF0"/>
    <w:rsid w:val="00313FFA"/>
    <w:rsid w:val="00314B08"/>
    <w:rsid w:val="003364BC"/>
    <w:rsid w:val="003474E0"/>
    <w:rsid w:val="00363B7F"/>
    <w:rsid w:val="00367AD7"/>
    <w:rsid w:val="00451A57"/>
    <w:rsid w:val="00463275"/>
    <w:rsid w:val="004975DE"/>
    <w:rsid w:val="004E0B42"/>
    <w:rsid w:val="005B5441"/>
    <w:rsid w:val="005C671A"/>
    <w:rsid w:val="00637BE6"/>
    <w:rsid w:val="00720C2B"/>
    <w:rsid w:val="007960A2"/>
    <w:rsid w:val="007D01FD"/>
    <w:rsid w:val="007F7387"/>
    <w:rsid w:val="00821B75"/>
    <w:rsid w:val="00824AD0"/>
    <w:rsid w:val="00831C87"/>
    <w:rsid w:val="00873E10"/>
    <w:rsid w:val="008B6FA0"/>
    <w:rsid w:val="008D7904"/>
    <w:rsid w:val="008F1E3A"/>
    <w:rsid w:val="00990CB6"/>
    <w:rsid w:val="009E4B2D"/>
    <w:rsid w:val="00A56413"/>
    <w:rsid w:val="00A72A21"/>
    <w:rsid w:val="00A82222"/>
    <w:rsid w:val="00AE05B7"/>
    <w:rsid w:val="00AE1BA8"/>
    <w:rsid w:val="00AE497A"/>
    <w:rsid w:val="00AE620D"/>
    <w:rsid w:val="00B7688E"/>
    <w:rsid w:val="00BB55F6"/>
    <w:rsid w:val="00BF3AAD"/>
    <w:rsid w:val="00C032C4"/>
    <w:rsid w:val="00C36F5B"/>
    <w:rsid w:val="00C4794C"/>
    <w:rsid w:val="00CD6BCC"/>
    <w:rsid w:val="00D64D73"/>
    <w:rsid w:val="00DC5C2E"/>
    <w:rsid w:val="00E127D3"/>
    <w:rsid w:val="00E214B2"/>
    <w:rsid w:val="00E33E1C"/>
    <w:rsid w:val="00E3639F"/>
    <w:rsid w:val="00E50E0F"/>
    <w:rsid w:val="00EA77F5"/>
    <w:rsid w:val="00EB22BE"/>
    <w:rsid w:val="00EE0977"/>
    <w:rsid w:val="00FA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4AC52-A8F7-48AB-B64F-00F762E1F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>HP Inc.</Company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M</dc:creator>
  <cp:keywords/>
  <dc:description/>
  <cp:lastModifiedBy>Sowmiya M</cp:lastModifiedBy>
  <cp:revision>3</cp:revision>
  <dcterms:created xsi:type="dcterms:W3CDTF">2024-07-08T15:03:00Z</dcterms:created>
  <dcterms:modified xsi:type="dcterms:W3CDTF">2024-07-08T15:05:00Z</dcterms:modified>
</cp:coreProperties>
</file>